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</w:t>
      </w:r>
      <w:r>
        <w:rPr/>
        <w:t>s for gene names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5800"/>
      </w:tblGrid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ene symbol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ene name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OX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B2M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CL2/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5/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11/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26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CR4/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D</w:t>
            </w:r>
            <w:r>
              <w:rPr>
                <w:rFonts w:cs="Times New Roman" w:ascii="Times New Roman" w:hAnsi="Times New Roman"/>
                <w:bCs/>
                <w:i/>
                <w:sz w:val="20"/>
              </w:rPr>
              <w:t xml:space="preserve">14/ </w:t>
            </w:r>
            <w:r>
              <w:rPr>
                <w:rFonts w:cs="Times New Roman" w:ascii="Times New Roman" w:hAnsi="Times New Roman"/>
                <w:bCs/>
                <w:i/>
                <w:sz w:val="20"/>
              </w:rPr>
              <w:t>2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RP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SF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it-IT"/>
              </w:rPr>
              <w:t>CTLA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it-IT"/>
              </w:rPr>
              <w:t xml:space="preserve">CX3CL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it-IT"/>
              </w:rPr>
              <w:t xml:space="preserve">EDN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it-IT"/>
              </w:rPr>
              <w:t xml:space="preserve">FASL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it-IT"/>
              </w:rPr>
              <w:t>HLA-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ICAM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IF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 xml:space="preserve">IGF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IGFBP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IL-1A/ 1B/ 2/ 4/ 6/ 8/ 11/ 12A/ 12B/ 15/ 17A/ 18/ 2</w:t>
            </w: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/ 23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IL-1R1/ 1RN/ 2RA/ 4R/ 6R/ 10RA/ 12RB2/ 18RAP</w:t>
            </w: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23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IRAK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IRF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JAK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 xml:space="preserve">KLRC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 xml:space="preserve">LEP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pt-BR"/>
              </w:rPr>
              <w:t>MMP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sv-SE"/>
              </w:rPr>
              <w:t xml:space="preserve">NFKB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sv-SE"/>
              </w:rPr>
              <w:t>NFKB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sv-SE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sv-SE"/>
              </w:rPr>
              <w:t xml:space="preserve">NR3C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sv-SE"/>
              </w:rPr>
              <w:t>PL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sv-SE"/>
              </w:rPr>
              <w:t>PPARA/ 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PTGS1/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PTPN1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 xml:space="preserve">SELE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SERPIN</w:t>
            </w: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SOCS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 xml:space="preserve">SOD1/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 xml:space="preserve">STAT2/ 3/ 4/ 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TGFB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TGFBR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 xml:space="preserve">TIMP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TLR1/ 2/ 4/ 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TNFAIP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nb-NO"/>
              </w:rPr>
              <w:t>TNFRSF1A/ 1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P53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RAD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YK2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pha-2-macroglobul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achidonate 5-lipoxygena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ta-2 microglobulin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chemokine (C-C motif) ligand 2/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5/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1/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26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chemokine (C-C motif) receptor 4/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5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Cluster of Differentiation </w:t>
            </w:r>
            <w:r>
              <w:rPr>
                <w:rFonts w:cs="Times New Roman" w:ascii="Times New Roman" w:hAnsi="Times New Roman"/>
                <w:sz w:val="20"/>
              </w:rPr>
              <w:t xml:space="preserve">14/ </w:t>
            </w:r>
            <w:r>
              <w:rPr>
                <w:rFonts w:cs="Times New Roman" w:ascii="Times New Roman" w:hAnsi="Times New Roman"/>
                <w:sz w:val="20"/>
              </w:rPr>
              <w:t>2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-reactive protei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lony stimulating factor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ytotoxic T-lymphocyte-associated protein 4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emokine (C-X3-C motif) ligand 1 </w:t>
              <w:br/>
              <w:t xml:space="preserve">endothelin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as ligan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jor histocompatibility complex class I 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cellular adhesion molecule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feron, gamm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in-like growth factor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in-like growth factor binding protein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interleukin-1 alpha/ 1 beta/ 2/ 4/ 6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/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 xml:space="preserve"> 8/ 11/ 12alpha/ 12beta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/ 1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5/ 17A/ 18/ 2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1</w:t>
            </w:r>
            <w:r>
              <w:rPr>
                <w:rFonts w:cs="Times New Roman" w:ascii="Times New Roman" w:hAnsi="Times New Roman"/>
                <w:sz w:val="20"/>
                <w:lang w:val="it-IT"/>
              </w:rPr>
              <w:t>/ 23 alph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interleukin-1 receptor 1/ 1 receptor antagonist/ 2 receptor alpha/ 4 receptor/ 6 receptor/ 10 receptor alpha/ 12 receptor beta 2/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18 receptor accessory protein receptor 1/ 23 recepto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leukin-1 receptor-associated kinase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terferon regulatory factor 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anus kinase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ller cell lectin-like receptor subfamily C member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pti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trix metallopeptidase 3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ar factor of kappa light polypeptide gene enhancer in B-cells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ar factor of kappa light polypeptide gene enhancer in B-cells inhibito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ar receptor subfamily 3, group C, member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lasminogen activator tissu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oxisome proliferator-activated receptor alpha/ gamm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taglandin-endoperoxide synthase 1/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rotein tyrosine phosphatase, non-receptor type 1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lectin 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pin peptidase inhibitor, clade A member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uppressor of cytokine signaling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uperoxide dismutase 1/ 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ignal transducer and activator of transcription 2/ 3/ 4/ 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ansforming growth factor, beta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ansforming growth factor, beta receptor 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P metallopeptidase inhibitor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ll-like receptor 1/ 2/ 4/ 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 necrosis factor, alpha-induced protein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 necrosis factor receptor superfamily member 1A/ 1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 protein p5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FRSF1A-associated via death doma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rosine kinase 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ind w:left="540" w:hanging="5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8"/>
      </w:rPr>
    </w:pPr>
    <w:r>
      <w:rPr>
        <w:rFonts w:cs="Arial" w:ascii="Arial" w:hAnsi="Arial"/>
        <w:sz w:val="22"/>
        <w:szCs w:val="28"/>
        <w:lang w:val="ja-JP"/>
      </w:rPr>
      <w:t xml:space="preserve">pg. </w:t>
    </w:r>
    <w:r>
      <w:rPr>
        <w:sz w:val="18"/>
      </w:rPr>
      <w:fldChar w:fldCharType="begin"/>
    </w:r>
    <w:r>
      <w:rPr>
        <w:sz w:val="18"/>
      </w:rPr>
      <w:instrText xml:space="preserve"> PAGE </w:instrText>
    </w:r>
    <w:r>
      <w:rPr>
        <w:sz w:val="18"/>
      </w:rPr>
      <w:fldChar w:fldCharType="separate"/>
    </w:r>
    <w:r>
      <w:rPr>
        <w:sz w:val="18"/>
      </w:rPr>
      <w:t>2</w:t>
    </w:r>
    <w:r>
      <w:rPr>
        <w:sz w:val="18"/>
      </w:rPr>
      <w:fldChar w:fldCharType="end"/>
    </w:r>
  </w:p>
  <w:p>
    <w:pPr>
      <w:pStyle w:val="Footer"/>
      <w:rPr>
        <w:rFonts w:ascii="Arial" w:hAnsi="Arial" w:cs="Arial"/>
        <w:sz w:val="22"/>
        <w:szCs w:val="28"/>
      </w:rPr>
    </w:pPr>
    <w:r>
      <w:rPr>
        <w:rFonts w:cs="Arial" w:ascii="Arial" w:hAnsi="Arial"/>
        <w:sz w:val="22"/>
        <w:szCs w:val="28"/>
      </w:rPr>
    </w:r>
  </w:p>
</w:ftr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3">
    <w:name w:val=" (文字) (文字)3"/>
    <w:qFormat/>
    <w:rPr>
      <w:rFonts w:ascii="Century" w:hAnsi="Century" w:eastAsia="ＭＳ 明朝;MS Mincho" w:cs="Century"/>
      <w:kern w:val="2"/>
      <w:sz w:val="21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5:43:00Z</dcterms:created>
  <dc:creator>satoru</dc:creator>
  <dc:description/>
  <cp:keywords/>
  <dc:language>en-US</dc:language>
  <cp:lastModifiedBy>TMDU</cp:lastModifiedBy>
  <dcterms:modified xsi:type="dcterms:W3CDTF">2012-02-14T08:32:00Z</dcterms:modified>
  <cp:revision>14</cp:revision>
  <dc:subject/>
  <dc:title>Supplemental Table S1</dc:title>
</cp:coreProperties>
</file>